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1</w:t>
      </w:r>
    </w:p>
    <w:tbl>
      <w:tblPr>
        <w:tblW w:w="1477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13815"/>
      </w:tblGrid>
      <w:tr>
        <w:trPr>
          <w:trHeight w:val="255" w:hRule="atLeast"/>
          <w:cantSplit w:val="true"/>
        </w:trPr>
        <w:tc>
          <w:tcPr>
            <w:tcW w:w="147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Footnote"/>
              <w:snapToGrid w:val="false"/>
              <w:spacing w:before="0" w:after="0"/>
              <w:ind w:right="-7395" w:hanging="0"/>
              <w:rPr/>
            </w:pPr>
            <w:r>
              <w:rPr/>
            </w:r>
          </w:p>
          <w:p>
            <w:pPr>
              <w:pStyle w:val="Footnote"/>
              <w:spacing w:before="0" w:after="0"/>
              <w:rPr>
                <w:rFonts w:eastAsia="Arial Unicode MS"/>
              </w:rPr>
            </w:pPr>
            <w:r>
              <w:rPr>
                <w:b/>
                <w:bCs/>
                <w:sz w:val="24"/>
              </w:rPr>
              <w:t>Appendix Table 1: Constructed variables for running regressions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3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Footnote"/>
              <w:spacing w:before="0" w:after="0"/>
              <w:rPr>
                <w:rFonts w:eastAsia="Arial Unicode MS"/>
              </w:rPr>
            </w:pPr>
            <w:r>
              <w:rPr>
                <w:rFonts w:eastAsia="Arial Unicode MS"/>
              </w:rPr>
              <w:t>Explanation</w:t>
            </w:r>
          </w:p>
        </w:tc>
      </w:tr>
      <w:tr>
        <w:trPr>
          <w:trHeight w:val="255" w:hRule="atLeast"/>
          <w:cantSplit w:val="true"/>
        </w:trPr>
        <w:tc>
          <w:tcPr>
            <w:tcW w:w="147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iCs/>
                <w:sz w:val="20"/>
                <w:szCs w:val="20"/>
              </w:rPr>
              <w:tab/>
              <w:t>Variables related to individual characteristics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du</w:t>
            </w:r>
          </w:p>
        </w:tc>
        <w:tc>
          <w:tcPr>
            <w:tcW w:w="13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ducation by level attai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duyear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ducation by years of schoo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xper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work experienc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hild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dicates a chil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xper2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xperience squar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ex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smokcig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igarette smoke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num_cig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umber of cigarettes consumed by smoke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oneycig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pending on cigarettes by smoke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ipe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ipe smoke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smoker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moker who either smoked cigarettes or pipe tobacco or bot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oneypip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pending on pipe tobacc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lnumber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logarithm of number of cigarettes consumed by smoke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ainfarm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in occupation is farming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ainoccu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in occupation of individu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ainsect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in sector that individual works fo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whour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umber of working hours by individu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wpeop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for working peopl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dpend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for dependents</w:t>
            </w:r>
          </w:p>
        </w:tc>
      </w:tr>
      <w:tr>
        <w:trPr>
          <w:trHeight w:val="255" w:hRule="atLeast"/>
          <w:cantSplit w:val="true"/>
        </w:trPr>
        <w:tc>
          <w:tcPr>
            <w:tcW w:w="1477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ab/>
            </w:r>
            <w:r>
              <w:rPr>
                <w:rFonts w:eastAsia="Arial Unicode MS"/>
                <w:b/>
                <w:bCs/>
                <w:i/>
                <w:iCs/>
                <w:sz w:val="20"/>
                <w:szCs w:val="20"/>
              </w:rPr>
              <w:t>Variable related to household characteristic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Footnote"/>
              <w:spacing w:before="0" w:after="0"/>
              <w:rPr>
                <w:rFonts w:eastAsia="Arial Unicode MS"/>
              </w:rPr>
            </w:pPr>
            <w:r>
              <w:rPr/>
              <w:t>headedu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ducation of household head by level attain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eduyear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ducation of head of household by years of schoo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eadage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e of head of househol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eadsex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ex of head of househol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child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umber of childre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vexper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verage experience of other working member (not including the head)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vedu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verage educarion level of other working member (not including the head)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vexper2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verage work experience of other working members (not including the head) squar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luster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luste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hsmoke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umber of smokers in the househol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hnumcig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quantity of cigarettes consumed by househol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monecig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pending of household on cigarett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monpipe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pending of household on pipe tobacco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whour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umber of working hours of household member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eadhour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umber of working hours of head of househol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wpeop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umber of working peopl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dpend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umber of dependent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eadreti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if head of household is retire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eadself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head is self employmen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eadoccu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ccupation of head of househol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eadsect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he economic sector where the household head work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quint98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quintil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lnpcearn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logarithm of annual per capita incom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lhhdieu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logarithm of number of cigarette consumed by househol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quint2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of quintile 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quint3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of quintile 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quint4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of quintile 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quint5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of quintile 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hsize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household siz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wt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dividual weight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hhsizewt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household weight</w:t>
            </w:r>
          </w:p>
        </w:tc>
      </w:tr>
      <w:tr>
        <w:trPr>
          <w:trHeight w:val="255" w:hRule="atLeast"/>
          <w:cantSplit w:val="true"/>
        </w:trPr>
        <w:tc>
          <w:tcPr>
            <w:tcW w:w="1477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ab/>
            </w:r>
            <w:r>
              <w:rPr>
                <w:rFonts w:eastAsia="Arial Unicode MS"/>
                <w:b/>
                <w:bCs/>
                <w:i/>
                <w:iCs/>
                <w:sz w:val="20"/>
                <w:szCs w:val="20"/>
              </w:rPr>
              <w:t>Variable relate to commune characteristic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une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ommun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lpvina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logarithm of communal price of VINATABA bran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lpvina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logarithm of communal price of 555 bran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lvina555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logarithm of communal average price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oad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r can access the commune all year round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market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xistence of regular market in the commune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indjob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existence of factories or traditional occupation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urban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urban=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eg7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egion by seven regio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eg10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egion by ten region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egion1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of region 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egion2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of region 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egion3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of region 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egion4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of region 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egion5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of region 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egion6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of region 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region7</w:t>
            </w:r>
          </w:p>
        </w:tc>
        <w:tc>
          <w:tcPr>
            <w:tcW w:w="1381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dummy variable of region 7</w:t>
            </w:r>
          </w:p>
        </w:tc>
      </w:tr>
    </w:tbl>
    <w:p>
      <w:pPr>
        <w:sectPr>
          <w:footerReference w:type="default" r:id="rId2"/>
          <w:footerReference w:type="first" r:id="rId3"/>
          <w:type w:val="nextPage"/>
          <w:pgSz w:orient="landscape" w:w="16838" w:h="11906"/>
          <w:pgMar w:left="720" w:right="720" w:gutter="0" w:header="0" w:top="1440" w:footer="965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 w:before="0" w:after="120"/>
        <w:rPr/>
      </w:pPr>
      <w:r>
        <w:rPr/>
      </w:r>
    </w:p>
    <w:sectPr>
      <w:footerReference w:type="default" r:id="rId4"/>
      <w:type w:val="nextPage"/>
      <w:pgSz w:orient="landscape" w:w="15840" w:h="12240"/>
      <w:pgMar w:left="720" w:right="72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.VnArial">
    <w:altName w:val="Courier New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firstLine="432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51155" cy="2514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1155" cy="2514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120"/>
                            <w:ind w:firstLine="432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7.65pt;height:19.8pt;mso-wrap-distance-left:0pt;mso-wrap-distance-right:0pt;mso-wrap-distance-top:0pt;mso-wrap-distance-bottom:0pt;margin-top:0.05pt;mso-position-vertical-relative:text;margin-left:37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120" w:after="120"/>
                      <w:ind w:firstLine="432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firstLine="432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firstLine="432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51155" cy="2514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1155" cy="2514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120"/>
                            <w:ind w:firstLine="432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7.65pt;height:19.8pt;mso-wrap-distance-left:0pt;mso-wrap-distance-right:0pt;mso-wrap-distance-top:0pt;mso-wrap-distance-bottom:0pt;margin-top:0.05pt;mso-position-vertical-relative:text;margin-left:346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120" w:after="120"/>
                      <w:ind w:firstLine="432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jc w:val="both"/>
      <w:outlineLvl w:val="1"/>
    </w:pPr>
    <w:rPr>
      <w:rFonts w:ascii=".VnArial;Courier New" w:hAnsi=".VnArial;Courier New" w:cs=".VnArial;Courier New"/>
      <w:b/>
      <w:i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120" w:after="120"/>
      <w:ind w:firstLine="432"/>
    </w:pPr>
    <w:rPr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5T21:15:00Z</dcterms:created>
  <dc:creator>David Levy</dc:creator>
  <dc:description/>
  <cp:keywords/>
  <dc:language>en-US</dc:language>
  <cp:lastModifiedBy>David Levy</cp:lastModifiedBy>
  <dcterms:modified xsi:type="dcterms:W3CDTF">2006-06-25T21:15:00Z</dcterms:modified>
  <cp:revision>2</cp:revision>
  <dc:subject/>
  <dc:title>Appendix</dc:title>
</cp:coreProperties>
</file>